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1F795" w14:textId="0380DE05" w:rsidR="00E32F46" w:rsidRPr="007D1141" w:rsidRDefault="00E32F46" w:rsidP="007D114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bookmarkStart w:id="0" w:name="_GoBack"/>
      <w:bookmarkEnd w:id="0"/>
      <w:r w:rsidRPr="007D1141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="00A3726F" w:rsidRPr="007D1141">
        <w:rPr>
          <w:rFonts w:ascii="Times New Roman" w:hAnsi="Times New Roman" w:cs="Times New Roman"/>
          <w:b/>
          <w:sz w:val="22"/>
          <w:szCs w:val="24"/>
        </w:rPr>
        <w:t>T</w:t>
      </w:r>
      <w:r w:rsidRPr="007D1141">
        <w:rPr>
          <w:rFonts w:ascii="Times New Roman" w:hAnsi="Times New Roman" w:cs="Times New Roman"/>
          <w:b/>
          <w:sz w:val="22"/>
          <w:szCs w:val="24"/>
        </w:rPr>
        <w:t>able 1. Comparison of baseline characteristics (at 12 y</w:t>
      </w:r>
      <w:r w:rsidR="00D63697" w:rsidRPr="007D1141">
        <w:rPr>
          <w:rFonts w:ascii="Times New Roman" w:hAnsi="Times New Roman" w:cs="Times New Roman"/>
          <w:b/>
          <w:sz w:val="22"/>
          <w:szCs w:val="24"/>
        </w:rPr>
        <w:t>ea</w:t>
      </w:r>
      <w:r w:rsidRPr="007D1141">
        <w:rPr>
          <w:rFonts w:ascii="Times New Roman" w:hAnsi="Times New Roman" w:cs="Times New Roman"/>
          <w:b/>
          <w:sz w:val="22"/>
          <w:szCs w:val="24"/>
        </w:rPr>
        <w:t xml:space="preserve">rs) between participants who were followed up to adulthood and those who withdrew before adulthood  </w:t>
      </w:r>
    </w:p>
    <w:p w14:paraId="0E23B8F1" w14:textId="77777777" w:rsidR="00E32F46" w:rsidRPr="007D1141" w:rsidRDefault="00E32F46" w:rsidP="007D114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992"/>
        <w:gridCol w:w="1559"/>
        <w:gridCol w:w="993"/>
        <w:gridCol w:w="1842"/>
        <w:gridCol w:w="851"/>
      </w:tblGrid>
      <w:tr w:rsidR="00E32F46" w:rsidRPr="00923ABE" w14:paraId="5C361B70" w14:textId="77777777" w:rsidTr="00F23ACE">
        <w:trPr>
          <w:trHeight w:val="330"/>
        </w:trPr>
        <w:tc>
          <w:tcPr>
            <w:tcW w:w="3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AB6AB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E6BAD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hAnsi="Times New Roman" w:cs="Times New Roman"/>
                <w:b/>
                <w:sz w:val="22"/>
              </w:rPr>
              <w:t>Participants who were followed up to adulthoo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5B679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hAnsi="Times New Roman" w:cs="Times New Roman"/>
                <w:b/>
                <w:sz w:val="22"/>
              </w:rPr>
              <w:t>Participants who withdrew before adulthoo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605B7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32F46" w:rsidRPr="00923ABE" w14:paraId="06F08BE8" w14:textId="77777777" w:rsidTr="00F23ACE">
        <w:trPr>
          <w:trHeight w:val="330"/>
        </w:trPr>
        <w:tc>
          <w:tcPr>
            <w:tcW w:w="3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78F5A" w14:textId="77777777" w:rsidR="00E32F46" w:rsidRPr="007D1141" w:rsidRDefault="00E32F46" w:rsidP="007D11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3263E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EFB5B" w14:textId="5DF51BF2" w:rsidR="00E32F46" w:rsidRPr="007D1141" w:rsidRDefault="00E32F46" w:rsidP="003767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an </w:t>
            </w:r>
            <w:r w:rsidR="00376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  <w:r w:rsidR="00376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D9BF0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423C6" w14:textId="1F3DE9FC" w:rsidR="00E32F46" w:rsidRPr="007D1141" w:rsidRDefault="00E32F46" w:rsidP="003767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an </w:t>
            </w:r>
            <w:r w:rsidR="00376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7D11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  <w:r w:rsidR="00376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D37C1" w14:textId="77777777" w:rsidR="00E32F46" w:rsidRPr="007D1141" w:rsidRDefault="00E32F46" w:rsidP="00F23AC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276C6" w:rsidRPr="00923ABE" w14:paraId="2DE10FF1" w14:textId="77777777" w:rsidTr="00F23ACE">
        <w:trPr>
          <w:trHeight w:hRule="exact" w:val="397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33FDE0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F55DD" w14:textId="6F21D3AB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ADD0CE" w14:textId="5A933458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6 ± 0.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060A7" w14:textId="6AAC505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8BD22" w14:textId="4FCC0A1E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1 ± 0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7CB2B8" w14:textId="4574E6D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035</w:t>
            </w:r>
          </w:p>
        </w:tc>
      </w:tr>
      <w:tr w:rsidR="00C276C6" w:rsidRPr="00923ABE" w14:paraId="0E643FAF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E2D54E3" w14:textId="37C9D613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% 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1E551E" w14:textId="73FE619F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B432C5" w14:textId="2C083ED4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7.7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0C855B" w14:textId="7FA09612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964F371" w14:textId="7236998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6.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DBE170" w14:textId="07DD714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775</w:t>
            </w:r>
          </w:p>
        </w:tc>
      </w:tr>
      <w:tr w:rsidR="00C276C6" w:rsidRPr="00923ABE" w14:paraId="2D214AB1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36EBE6AE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, mmol/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FD78D8" w14:textId="73FFCAD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11A72D" w14:textId="50BF9209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9 ± 0.6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471F5F" w14:textId="51B6A209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C8B57ED" w14:textId="69460043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1 ± 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B905D3" w14:textId="2F9F99F6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691</w:t>
            </w:r>
          </w:p>
        </w:tc>
      </w:tr>
      <w:tr w:rsidR="00C276C6" w:rsidRPr="00923ABE" w14:paraId="77F4BD07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713B3660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, mmol/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A1E50F" w14:textId="38CF6A4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DD1E61" w14:textId="18F42CB6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± 0.4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E35658" w14:textId="1A07E06B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741F0B" w14:textId="18017F84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 ± 0.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D7E839" w14:textId="00436F4C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184</w:t>
            </w:r>
          </w:p>
        </w:tc>
      </w:tr>
      <w:tr w:rsidR="00C276C6" w:rsidRPr="00923ABE" w14:paraId="1DB95549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0304AC29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 cholesterol, mmol/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4D42AF" w14:textId="53FD4CB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0430B5" w14:textId="2C93C0B9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± 0.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CD6746" w14:textId="4F3B14C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FFA1E7" w14:textId="699DA003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± 0.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F2DA9C" w14:textId="171836A4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609</w:t>
            </w:r>
          </w:p>
        </w:tc>
      </w:tr>
      <w:tr w:rsidR="00C276C6" w:rsidRPr="00923ABE" w14:paraId="5A271AFD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6A09975A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DL cholesterol, mmol/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03CA1" w14:textId="4CF870C4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22934D" w14:textId="26C9461C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6 ± 0.6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79CE43" w14:textId="3DC561E2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5EA9949" w14:textId="0337043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9 ± 0.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076127" w14:textId="3C2DA3D5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522</w:t>
            </w:r>
          </w:p>
        </w:tc>
      </w:tr>
      <w:tr w:rsidR="00C276C6" w:rsidRPr="00923ABE" w14:paraId="28FE68E4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294345A3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 cholesterol, mmol/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33D02" w14:textId="2B615D6F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D83173" w14:textId="27ED7DB6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2 ± 0.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EDB357" w14:textId="59E92CAF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05CAAC" w14:textId="55B8F24D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 ± 0.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3D1FEC" w14:textId="79E7673B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809</w:t>
            </w:r>
          </w:p>
        </w:tc>
      </w:tr>
      <w:tr w:rsidR="00C276C6" w:rsidRPr="00923ABE" w14:paraId="60B02E9C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430AC998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E4B319" w14:textId="14019843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B7889E" w14:textId="1DE9799B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0 ± 3.0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00FAA0" w14:textId="72F8F1E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79BB52D" w14:textId="7B793A89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7 ± 3.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824C26" w14:textId="2A56412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748</w:t>
            </w:r>
          </w:p>
        </w:tc>
      </w:tr>
      <w:tr w:rsidR="00C276C6" w:rsidRPr="00923ABE" w14:paraId="75E84C9E" w14:textId="77777777" w:rsidTr="00F23ACE">
        <w:trPr>
          <w:trHeight w:hRule="exact" w:val="397"/>
        </w:trPr>
        <w:tc>
          <w:tcPr>
            <w:tcW w:w="3134" w:type="dxa"/>
            <w:shd w:val="clear" w:color="auto" w:fill="auto"/>
            <w:vAlign w:val="center"/>
            <w:hideMark/>
          </w:tcPr>
          <w:p w14:paraId="7B636663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, mmH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5BF075" w14:textId="7525275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248228" w14:textId="259659BB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.57 ± 10.5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A22794" w14:textId="71579EB2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BD513BC" w14:textId="6C7975D8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.28 ± 10.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62EB44" w14:textId="543A6A82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712</w:t>
            </w:r>
          </w:p>
        </w:tc>
      </w:tr>
      <w:tr w:rsidR="00C276C6" w:rsidRPr="00923ABE" w14:paraId="2010D5DD" w14:textId="77777777" w:rsidTr="00F23ACE">
        <w:trPr>
          <w:trHeight w:hRule="exact" w:val="397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03D16" w14:textId="77777777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, mmH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46037" w14:textId="1DC473BC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BF51F" w14:textId="402BA120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42 ± 9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7899D" w14:textId="47CA8DE4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746B0" w14:textId="1216EDBC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5 ± 9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FDB68" w14:textId="7EE2AC6A" w:rsidR="00C276C6" w:rsidRPr="007D1141" w:rsidRDefault="00C276C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sz w:val="22"/>
              </w:rPr>
              <w:t>0.692</w:t>
            </w:r>
          </w:p>
        </w:tc>
      </w:tr>
      <w:tr w:rsidR="00E32F46" w:rsidRPr="00923ABE" w14:paraId="4D27D631" w14:textId="77777777" w:rsidTr="00F23ACE">
        <w:trPr>
          <w:trHeight w:val="807"/>
        </w:trPr>
        <w:tc>
          <w:tcPr>
            <w:tcW w:w="937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9C5DE" w14:textId="00FCB2B0" w:rsidR="00D63697" w:rsidRPr="007D1141" w:rsidRDefault="00E32F46" w:rsidP="007D114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breviation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HDL, high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nsity lipoprotein; LDL, low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nsity lipoprotein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  <w:p w14:paraId="40E931C9" w14:textId="1A44644C" w:rsidR="00E32F46" w:rsidRPr="007D1141" w:rsidRDefault="00E32F46" w:rsidP="00C276C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ata 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e 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ressed as mean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276C6" w:rsidRPr="004018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C276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d deviation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number (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  <w:r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. The number of participants was somewhat different due to missing values</w:t>
            </w:r>
            <w:r w:rsidR="00D63697" w:rsidRPr="007D11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0C50FE67" w14:textId="65DEF3CD" w:rsidR="001E4223" w:rsidRPr="00F23ACE" w:rsidRDefault="001E4223" w:rsidP="00F23ACE">
      <w:pPr>
        <w:rPr>
          <w:rFonts w:ascii="Times New Roman" w:hAnsi="Times New Roman" w:cs="Times New Roman"/>
          <w:b/>
          <w:szCs w:val="20"/>
        </w:rPr>
      </w:pPr>
    </w:p>
    <w:sectPr w:rsidR="001E4223" w:rsidRPr="00F23ACE" w:rsidSect="00D71FC4">
      <w:footerReference w:type="default" r:id="rId8"/>
      <w:pgSz w:w="11906" w:h="16838" w:code="9"/>
      <w:pgMar w:top="1440" w:right="1440" w:bottom="1440" w:left="1440" w:header="851" w:footer="992" w:gutter="0"/>
      <w:pgNumType w:fmt="decimalFullWidt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BABC4" w14:textId="77777777" w:rsidR="00EA3DD7" w:rsidRDefault="00EA3DD7" w:rsidP="00EF6362">
      <w:r>
        <w:separator/>
      </w:r>
    </w:p>
  </w:endnote>
  <w:endnote w:type="continuationSeparator" w:id="0">
    <w:p w14:paraId="7A963054" w14:textId="77777777" w:rsidR="00EA3DD7" w:rsidRDefault="00EA3DD7" w:rsidP="00EF6362">
      <w:r>
        <w:continuationSeparator/>
      </w:r>
    </w:p>
  </w:endnote>
  <w:endnote w:type="continuationNotice" w:id="1">
    <w:p w14:paraId="2F58E682" w14:textId="77777777" w:rsidR="00EA3DD7" w:rsidRDefault="00EA3D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2203394"/>
      <w:docPartObj>
        <w:docPartGallery w:val="Page Numbers (Bottom of Page)"/>
        <w:docPartUnique/>
      </w:docPartObj>
    </w:sdtPr>
    <w:sdtEndPr/>
    <w:sdtContent>
      <w:p w14:paraId="14E74992" w14:textId="3AFE2BEF" w:rsidR="00102520" w:rsidRDefault="0010252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0233" w:rsidRPr="006F0233">
          <w:rPr>
            <w:noProof/>
            <w:lang w:val="ko-KR"/>
          </w:rPr>
          <w:t>１</w:t>
        </w:r>
        <w:r>
          <w:fldChar w:fldCharType="end"/>
        </w:r>
      </w:p>
    </w:sdtContent>
  </w:sdt>
  <w:p w14:paraId="07FE1D44" w14:textId="77777777" w:rsidR="00102520" w:rsidRDefault="0010252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4AB34" w14:textId="77777777" w:rsidR="00EA3DD7" w:rsidRDefault="00EA3DD7" w:rsidP="00EF6362">
      <w:r>
        <w:separator/>
      </w:r>
    </w:p>
  </w:footnote>
  <w:footnote w:type="continuationSeparator" w:id="0">
    <w:p w14:paraId="40AB1957" w14:textId="77777777" w:rsidR="00EA3DD7" w:rsidRDefault="00EA3DD7" w:rsidP="00EF6362">
      <w:r>
        <w:continuationSeparator/>
      </w:r>
    </w:p>
  </w:footnote>
  <w:footnote w:type="continuationNotice" w:id="1">
    <w:p w14:paraId="0976256D" w14:textId="77777777" w:rsidR="00EA3DD7" w:rsidRDefault="00EA3DD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azwt2zlrd2s6e0vvz5ps2i0a9de02fwvew&quot;&gt;mph01&lt;record-ids&gt;&lt;item&gt;7&lt;/item&gt;&lt;item&gt;9&lt;/item&gt;&lt;item&gt;10&lt;/item&gt;&lt;item&gt;12&lt;/item&gt;&lt;item&gt;14&lt;/item&gt;&lt;item&gt;15&lt;/item&gt;&lt;item&gt;17&lt;/item&gt;&lt;item&gt;18&lt;/item&gt;&lt;item&gt;19&lt;/item&gt;&lt;item&gt;20&lt;/item&gt;&lt;item&gt;21&lt;/item&gt;&lt;item&gt;28&lt;/item&gt;&lt;item&gt;35&lt;/item&gt;&lt;item&gt;37&lt;/item&gt;&lt;item&gt;47&lt;/item&gt;&lt;item&gt;51&lt;/item&gt;&lt;item&gt;56&lt;/item&gt;&lt;item&gt;60&lt;/item&gt;&lt;item&gt;62&lt;/item&gt;&lt;item&gt;63&lt;/item&gt;&lt;item&gt;64&lt;/item&gt;&lt;item&gt;70&lt;/item&gt;&lt;item&gt;73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133A6D"/>
    <w:rsid w:val="0000180D"/>
    <w:rsid w:val="000029F1"/>
    <w:rsid w:val="000030F8"/>
    <w:rsid w:val="000044A2"/>
    <w:rsid w:val="00004D97"/>
    <w:rsid w:val="0000645F"/>
    <w:rsid w:val="00010598"/>
    <w:rsid w:val="0001079E"/>
    <w:rsid w:val="0001175B"/>
    <w:rsid w:val="00011EF7"/>
    <w:rsid w:val="000164E5"/>
    <w:rsid w:val="00016AFF"/>
    <w:rsid w:val="000261E1"/>
    <w:rsid w:val="00026CE6"/>
    <w:rsid w:val="00031DE8"/>
    <w:rsid w:val="000325BC"/>
    <w:rsid w:val="00032678"/>
    <w:rsid w:val="00034D36"/>
    <w:rsid w:val="00035126"/>
    <w:rsid w:val="000365F5"/>
    <w:rsid w:val="000378C6"/>
    <w:rsid w:val="000429CF"/>
    <w:rsid w:val="00043863"/>
    <w:rsid w:val="000447A1"/>
    <w:rsid w:val="00045BEB"/>
    <w:rsid w:val="000529AA"/>
    <w:rsid w:val="00052FC2"/>
    <w:rsid w:val="00056D59"/>
    <w:rsid w:val="00057C8C"/>
    <w:rsid w:val="0006198E"/>
    <w:rsid w:val="00061CFF"/>
    <w:rsid w:val="00061E02"/>
    <w:rsid w:val="00063BE3"/>
    <w:rsid w:val="00063DB5"/>
    <w:rsid w:val="00063DEA"/>
    <w:rsid w:val="0006574C"/>
    <w:rsid w:val="0006617D"/>
    <w:rsid w:val="000734CD"/>
    <w:rsid w:val="00074EB8"/>
    <w:rsid w:val="00074F6B"/>
    <w:rsid w:val="0008148A"/>
    <w:rsid w:val="00082112"/>
    <w:rsid w:val="0008273C"/>
    <w:rsid w:val="00084D83"/>
    <w:rsid w:val="000850D1"/>
    <w:rsid w:val="00085883"/>
    <w:rsid w:val="00086337"/>
    <w:rsid w:val="00086D38"/>
    <w:rsid w:val="000906B8"/>
    <w:rsid w:val="00090B85"/>
    <w:rsid w:val="0009103A"/>
    <w:rsid w:val="00091F0E"/>
    <w:rsid w:val="0009535C"/>
    <w:rsid w:val="00096CB3"/>
    <w:rsid w:val="00096F9B"/>
    <w:rsid w:val="00097B9E"/>
    <w:rsid w:val="000A163F"/>
    <w:rsid w:val="000A1DA7"/>
    <w:rsid w:val="000A35DE"/>
    <w:rsid w:val="000A3643"/>
    <w:rsid w:val="000A3E4E"/>
    <w:rsid w:val="000A5E46"/>
    <w:rsid w:val="000A76F5"/>
    <w:rsid w:val="000A7A33"/>
    <w:rsid w:val="000B5D89"/>
    <w:rsid w:val="000B6BF9"/>
    <w:rsid w:val="000C7F56"/>
    <w:rsid w:val="000D0A2B"/>
    <w:rsid w:val="000D4A73"/>
    <w:rsid w:val="000D7CE3"/>
    <w:rsid w:val="000E048B"/>
    <w:rsid w:val="000E2828"/>
    <w:rsid w:val="000E3520"/>
    <w:rsid w:val="000E4689"/>
    <w:rsid w:val="000E7489"/>
    <w:rsid w:val="000E7D57"/>
    <w:rsid w:val="000F0953"/>
    <w:rsid w:val="000F3381"/>
    <w:rsid w:val="000F474F"/>
    <w:rsid w:val="000F58C2"/>
    <w:rsid w:val="000F5FE3"/>
    <w:rsid w:val="000F7265"/>
    <w:rsid w:val="001010C2"/>
    <w:rsid w:val="00101939"/>
    <w:rsid w:val="00102520"/>
    <w:rsid w:val="00103B0A"/>
    <w:rsid w:val="001048B1"/>
    <w:rsid w:val="00105640"/>
    <w:rsid w:val="0011321A"/>
    <w:rsid w:val="001137AB"/>
    <w:rsid w:val="001146A7"/>
    <w:rsid w:val="00115F62"/>
    <w:rsid w:val="00121B57"/>
    <w:rsid w:val="00123B3F"/>
    <w:rsid w:val="00124338"/>
    <w:rsid w:val="001253BC"/>
    <w:rsid w:val="00130A5F"/>
    <w:rsid w:val="00132B52"/>
    <w:rsid w:val="00133A6D"/>
    <w:rsid w:val="00133EB7"/>
    <w:rsid w:val="00136C77"/>
    <w:rsid w:val="001370CC"/>
    <w:rsid w:val="0014002D"/>
    <w:rsid w:val="001403AA"/>
    <w:rsid w:val="00142C8D"/>
    <w:rsid w:val="00143F5A"/>
    <w:rsid w:val="001447F7"/>
    <w:rsid w:val="00147B2D"/>
    <w:rsid w:val="00152157"/>
    <w:rsid w:val="0016106F"/>
    <w:rsid w:val="001641FB"/>
    <w:rsid w:val="0016484F"/>
    <w:rsid w:val="001648DB"/>
    <w:rsid w:val="00164C40"/>
    <w:rsid w:val="00172CFA"/>
    <w:rsid w:val="001774D6"/>
    <w:rsid w:val="00177FE2"/>
    <w:rsid w:val="00183B10"/>
    <w:rsid w:val="001846C8"/>
    <w:rsid w:val="00185E59"/>
    <w:rsid w:val="00191789"/>
    <w:rsid w:val="00192622"/>
    <w:rsid w:val="00194AEF"/>
    <w:rsid w:val="001953F7"/>
    <w:rsid w:val="001964F5"/>
    <w:rsid w:val="001A2AAD"/>
    <w:rsid w:val="001A4376"/>
    <w:rsid w:val="001A4920"/>
    <w:rsid w:val="001A6F11"/>
    <w:rsid w:val="001A760D"/>
    <w:rsid w:val="001B13F9"/>
    <w:rsid w:val="001B1DDC"/>
    <w:rsid w:val="001B241B"/>
    <w:rsid w:val="001B26CF"/>
    <w:rsid w:val="001B4A6B"/>
    <w:rsid w:val="001B58E9"/>
    <w:rsid w:val="001B5A14"/>
    <w:rsid w:val="001B7914"/>
    <w:rsid w:val="001C360B"/>
    <w:rsid w:val="001C3B4E"/>
    <w:rsid w:val="001C58C9"/>
    <w:rsid w:val="001C784A"/>
    <w:rsid w:val="001D0C0E"/>
    <w:rsid w:val="001E046B"/>
    <w:rsid w:val="001E3BEB"/>
    <w:rsid w:val="001E4223"/>
    <w:rsid w:val="001E4734"/>
    <w:rsid w:val="001E4FDE"/>
    <w:rsid w:val="001E746A"/>
    <w:rsid w:val="001E759C"/>
    <w:rsid w:val="001E7D16"/>
    <w:rsid w:val="001E7E92"/>
    <w:rsid w:val="001F06AA"/>
    <w:rsid w:val="001F1113"/>
    <w:rsid w:val="001F15B4"/>
    <w:rsid w:val="001F4072"/>
    <w:rsid w:val="001F4700"/>
    <w:rsid w:val="001F5821"/>
    <w:rsid w:val="001F7840"/>
    <w:rsid w:val="002012B8"/>
    <w:rsid w:val="0020197B"/>
    <w:rsid w:val="00207CF4"/>
    <w:rsid w:val="00211D10"/>
    <w:rsid w:val="00211F90"/>
    <w:rsid w:val="002128BF"/>
    <w:rsid w:val="002155D4"/>
    <w:rsid w:val="00215BD3"/>
    <w:rsid w:val="00222D20"/>
    <w:rsid w:val="002238EB"/>
    <w:rsid w:val="002241F2"/>
    <w:rsid w:val="00224A4A"/>
    <w:rsid w:val="0022529D"/>
    <w:rsid w:val="002257F9"/>
    <w:rsid w:val="00225EDC"/>
    <w:rsid w:val="00225FBB"/>
    <w:rsid w:val="00226277"/>
    <w:rsid w:val="00226B97"/>
    <w:rsid w:val="0023184E"/>
    <w:rsid w:val="00232359"/>
    <w:rsid w:val="00232C75"/>
    <w:rsid w:val="002358B4"/>
    <w:rsid w:val="00236BF3"/>
    <w:rsid w:val="0024164E"/>
    <w:rsid w:val="00241CD6"/>
    <w:rsid w:val="0024222B"/>
    <w:rsid w:val="002440CD"/>
    <w:rsid w:val="002476C6"/>
    <w:rsid w:val="00247B01"/>
    <w:rsid w:val="0025272A"/>
    <w:rsid w:val="002557FF"/>
    <w:rsid w:val="00256BB8"/>
    <w:rsid w:val="002572D0"/>
    <w:rsid w:val="0026101A"/>
    <w:rsid w:val="00262099"/>
    <w:rsid w:val="0026371D"/>
    <w:rsid w:val="00263D2E"/>
    <w:rsid w:val="00266B4F"/>
    <w:rsid w:val="00266FBB"/>
    <w:rsid w:val="00270B02"/>
    <w:rsid w:val="00272C19"/>
    <w:rsid w:val="00272C97"/>
    <w:rsid w:val="00277664"/>
    <w:rsid w:val="00277AC0"/>
    <w:rsid w:val="002814D5"/>
    <w:rsid w:val="002817F3"/>
    <w:rsid w:val="00281EC8"/>
    <w:rsid w:val="0028262F"/>
    <w:rsid w:val="00284DBA"/>
    <w:rsid w:val="00286AA9"/>
    <w:rsid w:val="00287155"/>
    <w:rsid w:val="002871AD"/>
    <w:rsid w:val="00287DBD"/>
    <w:rsid w:val="002907E0"/>
    <w:rsid w:val="00292916"/>
    <w:rsid w:val="00292F5C"/>
    <w:rsid w:val="002931DC"/>
    <w:rsid w:val="0029545B"/>
    <w:rsid w:val="00296BE8"/>
    <w:rsid w:val="00297575"/>
    <w:rsid w:val="00297A43"/>
    <w:rsid w:val="00297F8C"/>
    <w:rsid w:val="002A0020"/>
    <w:rsid w:val="002A019C"/>
    <w:rsid w:val="002A3352"/>
    <w:rsid w:val="002A403F"/>
    <w:rsid w:val="002A4570"/>
    <w:rsid w:val="002A4DB0"/>
    <w:rsid w:val="002A4DBC"/>
    <w:rsid w:val="002A7905"/>
    <w:rsid w:val="002B59A8"/>
    <w:rsid w:val="002C09D8"/>
    <w:rsid w:val="002C18BE"/>
    <w:rsid w:val="002C27AB"/>
    <w:rsid w:val="002C2863"/>
    <w:rsid w:val="002C2DD0"/>
    <w:rsid w:val="002C49A0"/>
    <w:rsid w:val="002C525C"/>
    <w:rsid w:val="002D0DDB"/>
    <w:rsid w:val="002D2CB2"/>
    <w:rsid w:val="002D4F8C"/>
    <w:rsid w:val="002D7312"/>
    <w:rsid w:val="002D75C1"/>
    <w:rsid w:val="002E3143"/>
    <w:rsid w:val="002E3D62"/>
    <w:rsid w:val="002E4A4C"/>
    <w:rsid w:val="002E57D5"/>
    <w:rsid w:val="002E620B"/>
    <w:rsid w:val="002E6CC6"/>
    <w:rsid w:val="002E719E"/>
    <w:rsid w:val="002F048E"/>
    <w:rsid w:val="002F5802"/>
    <w:rsid w:val="002F651B"/>
    <w:rsid w:val="00300F5D"/>
    <w:rsid w:val="00302221"/>
    <w:rsid w:val="0030276F"/>
    <w:rsid w:val="0030449D"/>
    <w:rsid w:val="003053C4"/>
    <w:rsid w:val="00306DDD"/>
    <w:rsid w:val="00307214"/>
    <w:rsid w:val="00307BD5"/>
    <w:rsid w:val="00314BEE"/>
    <w:rsid w:val="00317A31"/>
    <w:rsid w:val="00320C25"/>
    <w:rsid w:val="003210BB"/>
    <w:rsid w:val="00323465"/>
    <w:rsid w:val="0032407F"/>
    <w:rsid w:val="00324EE2"/>
    <w:rsid w:val="00327CA2"/>
    <w:rsid w:val="003321E8"/>
    <w:rsid w:val="00332284"/>
    <w:rsid w:val="0033306F"/>
    <w:rsid w:val="0033745A"/>
    <w:rsid w:val="00337B65"/>
    <w:rsid w:val="003415DA"/>
    <w:rsid w:val="00345EAD"/>
    <w:rsid w:val="00350406"/>
    <w:rsid w:val="00350D0C"/>
    <w:rsid w:val="0035390C"/>
    <w:rsid w:val="00353C4A"/>
    <w:rsid w:val="00354999"/>
    <w:rsid w:val="003560A8"/>
    <w:rsid w:val="00360EA3"/>
    <w:rsid w:val="003612F8"/>
    <w:rsid w:val="00362434"/>
    <w:rsid w:val="00363AD2"/>
    <w:rsid w:val="00374658"/>
    <w:rsid w:val="00374751"/>
    <w:rsid w:val="00375F9A"/>
    <w:rsid w:val="003767D3"/>
    <w:rsid w:val="00381134"/>
    <w:rsid w:val="0038239B"/>
    <w:rsid w:val="00383B34"/>
    <w:rsid w:val="00385A7A"/>
    <w:rsid w:val="00390D30"/>
    <w:rsid w:val="00391AF2"/>
    <w:rsid w:val="0039363A"/>
    <w:rsid w:val="003937E5"/>
    <w:rsid w:val="00395D37"/>
    <w:rsid w:val="003A1D64"/>
    <w:rsid w:val="003A2609"/>
    <w:rsid w:val="003A33B3"/>
    <w:rsid w:val="003A3AA6"/>
    <w:rsid w:val="003A7173"/>
    <w:rsid w:val="003A7B09"/>
    <w:rsid w:val="003B0467"/>
    <w:rsid w:val="003B4588"/>
    <w:rsid w:val="003B4B9A"/>
    <w:rsid w:val="003B5885"/>
    <w:rsid w:val="003B5A46"/>
    <w:rsid w:val="003C05D8"/>
    <w:rsid w:val="003C07F3"/>
    <w:rsid w:val="003C191F"/>
    <w:rsid w:val="003C2144"/>
    <w:rsid w:val="003C237E"/>
    <w:rsid w:val="003C2DC9"/>
    <w:rsid w:val="003C65F9"/>
    <w:rsid w:val="003D28E7"/>
    <w:rsid w:val="003D5662"/>
    <w:rsid w:val="003D5FCD"/>
    <w:rsid w:val="003D6951"/>
    <w:rsid w:val="003D6DD8"/>
    <w:rsid w:val="003D7673"/>
    <w:rsid w:val="003E221A"/>
    <w:rsid w:val="003E4EFC"/>
    <w:rsid w:val="003E5462"/>
    <w:rsid w:val="003F2911"/>
    <w:rsid w:val="003F2C99"/>
    <w:rsid w:val="003F4207"/>
    <w:rsid w:val="003F4F35"/>
    <w:rsid w:val="003F557B"/>
    <w:rsid w:val="003F63DB"/>
    <w:rsid w:val="003F7647"/>
    <w:rsid w:val="004018A2"/>
    <w:rsid w:val="0040371E"/>
    <w:rsid w:val="00410CF6"/>
    <w:rsid w:val="00412631"/>
    <w:rsid w:val="00412668"/>
    <w:rsid w:val="00414761"/>
    <w:rsid w:val="004154FD"/>
    <w:rsid w:val="00415662"/>
    <w:rsid w:val="004156E7"/>
    <w:rsid w:val="0042079D"/>
    <w:rsid w:val="00421016"/>
    <w:rsid w:val="00422016"/>
    <w:rsid w:val="00422118"/>
    <w:rsid w:val="00423679"/>
    <w:rsid w:val="00425D91"/>
    <w:rsid w:val="00433374"/>
    <w:rsid w:val="00433886"/>
    <w:rsid w:val="00434DCB"/>
    <w:rsid w:val="00437D9C"/>
    <w:rsid w:val="00443C2B"/>
    <w:rsid w:val="00444A26"/>
    <w:rsid w:val="00446374"/>
    <w:rsid w:val="00446C86"/>
    <w:rsid w:val="00452241"/>
    <w:rsid w:val="0045570C"/>
    <w:rsid w:val="00455BD8"/>
    <w:rsid w:val="00460179"/>
    <w:rsid w:val="00460969"/>
    <w:rsid w:val="0046238A"/>
    <w:rsid w:val="00465D3A"/>
    <w:rsid w:val="00467717"/>
    <w:rsid w:val="004678CD"/>
    <w:rsid w:val="00467FE8"/>
    <w:rsid w:val="00470DD4"/>
    <w:rsid w:val="00471886"/>
    <w:rsid w:val="00472B4B"/>
    <w:rsid w:val="004740FA"/>
    <w:rsid w:val="00474496"/>
    <w:rsid w:val="0047469F"/>
    <w:rsid w:val="00476434"/>
    <w:rsid w:val="00477659"/>
    <w:rsid w:val="004779D0"/>
    <w:rsid w:val="00477E8F"/>
    <w:rsid w:val="00477F0D"/>
    <w:rsid w:val="00480AC0"/>
    <w:rsid w:val="00480EAA"/>
    <w:rsid w:val="00482B14"/>
    <w:rsid w:val="00485671"/>
    <w:rsid w:val="004856DA"/>
    <w:rsid w:val="00486571"/>
    <w:rsid w:val="004911A6"/>
    <w:rsid w:val="00491790"/>
    <w:rsid w:val="00495FB8"/>
    <w:rsid w:val="004979AD"/>
    <w:rsid w:val="00497AB4"/>
    <w:rsid w:val="004A147B"/>
    <w:rsid w:val="004A2C79"/>
    <w:rsid w:val="004A37FC"/>
    <w:rsid w:val="004B09C9"/>
    <w:rsid w:val="004B497E"/>
    <w:rsid w:val="004B53E4"/>
    <w:rsid w:val="004B61F7"/>
    <w:rsid w:val="004B7075"/>
    <w:rsid w:val="004C019D"/>
    <w:rsid w:val="004C01AA"/>
    <w:rsid w:val="004C14D8"/>
    <w:rsid w:val="004C1F00"/>
    <w:rsid w:val="004C20A5"/>
    <w:rsid w:val="004C246B"/>
    <w:rsid w:val="004C409C"/>
    <w:rsid w:val="004C457D"/>
    <w:rsid w:val="004C4DC0"/>
    <w:rsid w:val="004C60E8"/>
    <w:rsid w:val="004C68D1"/>
    <w:rsid w:val="004D0918"/>
    <w:rsid w:val="004D4976"/>
    <w:rsid w:val="004D5025"/>
    <w:rsid w:val="004D596C"/>
    <w:rsid w:val="004D5B5D"/>
    <w:rsid w:val="004E0269"/>
    <w:rsid w:val="004E2B60"/>
    <w:rsid w:val="004E3354"/>
    <w:rsid w:val="004E37CC"/>
    <w:rsid w:val="004E6748"/>
    <w:rsid w:val="004F02C6"/>
    <w:rsid w:val="004F17C7"/>
    <w:rsid w:val="004F33E7"/>
    <w:rsid w:val="004F36E7"/>
    <w:rsid w:val="004F4443"/>
    <w:rsid w:val="004F51FA"/>
    <w:rsid w:val="004F55E4"/>
    <w:rsid w:val="004F5FF5"/>
    <w:rsid w:val="004F6929"/>
    <w:rsid w:val="004F6A62"/>
    <w:rsid w:val="0050010A"/>
    <w:rsid w:val="00502A71"/>
    <w:rsid w:val="00503626"/>
    <w:rsid w:val="0050468B"/>
    <w:rsid w:val="00511082"/>
    <w:rsid w:val="00511250"/>
    <w:rsid w:val="005129CB"/>
    <w:rsid w:val="00513D3D"/>
    <w:rsid w:val="00513D81"/>
    <w:rsid w:val="00514930"/>
    <w:rsid w:val="005151C4"/>
    <w:rsid w:val="00516332"/>
    <w:rsid w:val="005215F2"/>
    <w:rsid w:val="00524036"/>
    <w:rsid w:val="005252FE"/>
    <w:rsid w:val="00525E4C"/>
    <w:rsid w:val="00527547"/>
    <w:rsid w:val="0052759A"/>
    <w:rsid w:val="00530AEF"/>
    <w:rsid w:val="0053278D"/>
    <w:rsid w:val="0053502C"/>
    <w:rsid w:val="00536804"/>
    <w:rsid w:val="00537995"/>
    <w:rsid w:val="00537D3E"/>
    <w:rsid w:val="00540B59"/>
    <w:rsid w:val="00546695"/>
    <w:rsid w:val="00550E7B"/>
    <w:rsid w:val="00551D31"/>
    <w:rsid w:val="0055249B"/>
    <w:rsid w:val="0055279A"/>
    <w:rsid w:val="00552E41"/>
    <w:rsid w:val="00552F9A"/>
    <w:rsid w:val="00553989"/>
    <w:rsid w:val="00555F56"/>
    <w:rsid w:val="0055648A"/>
    <w:rsid w:val="00556828"/>
    <w:rsid w:val="005600EB"/>
    <w:rsid w:val="00560C5D"/>
    <w:rsid w:val="00561E2D"/>
    <w:rsid w:val="005628A5"/>
    <w:rsid w:val="005630BD"/>
    <w:rsid w:val="005721B2"/>
    <w:rsid w:val="00572C17"/>
    <w:rsid w:val="0057375E"/>
    <w:rsid w:val="0057381B"/>
    <w:rsid w:val="005739AD"/>
    <w:rsid w:val="00573BB7"/>
    <w:rsid w:val="00574979"/>
    <w:rsid w:val="00574D7F"/>
    <w:rsid w:val="005754DB"/>
    <w:rsid w:val="00576258"/>
    <w:rsid w:val="005765DE"/>
    <w:rsid w:val="00576CFC"/>
    <w:rsid w:val="00576E5E"/>
    <w:rsid w:val="005808DD"/>
    <w:rsid w:val="00585700"/>
    <w:rsid w:val="00586238"/>
    <w:rsid w:val="005865F0"/>
    <w:rsid w:val="00586656"/>
    <w:rsid w:val="005876D2"/>
    <w:rsid w:val="00590485"/>
    <w:rsid w:val="0059158B"/>
    <w:rsid w:val="00592079"/>
    <w:rsid w:val="0059462D"/>
    <w:rsid w:val="00595BFA"/>
    <w:rsid w:val="005A354B"/>
    <w:rsid w:val="005A49D2"/>
    <w:rsid w:val="005A4A8A"/>
    <w:rsid w:val="005A6075"/>
    <w:rsid w:val="005A68EE"/>
    <w:rsid w:val="005B46B5"/>
    <w:rsid w:val="005B4B40"/>
    <w:rsid w:val="005B541E"/>
    <w:rsid w:val="005B6DB7"/>
    <w:rsid w:val="005C1D47"/>
    <w:rsid w:val="005C1FB0"/>
    <w:rsid w:val="005C3273"/>
    <w:rsid w:val="005C3410"/>
    <w:rsid w:val="005C3EFC"/>
    <w:rsid w:val="005C4871"/>
    <w:rsid w:val="005C5B7B"/>
    <w:rsid w:val="005D0C79"/>
    <w:rsid w:val="005D45FA"/>
    <w:rsid w:val="005D541E"/>
    <w:rsid w:val="005D5D46"/>
    <w:rsid w:val="005D643D"/>
    <w:rsid w:val="005E28FF"/>
    <w:rsid w:val="005E31D0"/>
    <w:rsid w:val="005E3933"/>
    <w:rsid w:val="005E3FA1"/>
    <w:rsid w:val="005E3FD4"/>
    <w:rsid w:val="005F24FC"/>
    <w:rsid w:val="005F528D"/>
    <w:rsid w:val="006009AE"/>
    <w:rsid w:val="00602330"/>
    <w:rsid w:val="00603041"/>
    <w:rsid w:val="00604160"/>
    <w:rsid w:val="00605658"/>
    <w:rsid w:val="00605C4F"/>
    <w:rsid w:val="00606372"/>
    <w:rsid w:val="006102E8"/>
    <w:rsid w:val="00611B5E"/>
    <w:rsid w:val="00611E3A"/>
    <w:rsid w:val="006121C9"/>
    <w:rsid w:val="006209B7"/>
    <w:rsid w:val="00624734"/>
    <w:rsid w:val="00640831"/>
    <w:rsid w:val="00640934"/>
    <w:rsid w:val="00640D22"/>
    <w:rsid w:val="006438FE"/>
    <w:rsid w:val="00643BF2"/>
    <w:rsid w:val="006465F3"/>
    <w:rsid w:val="006470BD"/>
    <w:rsid w:val="006502C1"/>
    <w:rsid w:val="006502C9"/>
    <w:rsid w:val="00650644"/>
    <w:rsid w:val="006506B8"/>
    <w:rsid w:val="006518A0"/>
    <w:rsid w:val="00653346"/>
    <w:rsid w:val="00653A47"/>
    <w:rsid w:val="0065421E"/>
    <w:rsid w:val="0065685F"/>
    <w:rsid w:val="00657DF7"/>
    <w:rsid w:val="006601FB"/>
    <w:rsid w:val="0066236D"/>
    <w:rsid w:val="00665A04"/>
    <w:rsid w:val="00670E15"/>
    <w:rsid w:val="006712EA"/>
    <w:rsid w:val="006720A9"/>
    <w:rsid w:val="00672170"/>
    <w:rsid w:val="00672BD0"/>
    <w:rsid w:val="0067675D"/>
    <w:rsid w:val="00676C51"/>
    <w:rsid w:val="00682A59"/>
    <w:rsid w:val="0068567D"/>
    <w:rsid w:val="006868F0"/>
    <w:rsid w:val="0069009A"/>
    <w:rsid w:val="00690CEC"/>
    <w:rsid w:val="00692526"/>
    <w:rsid w:val="00692B2C"/>
    <w:rsid w:val="00694D89"/>
    <w:rsid w:val="006965B2"/>
    <w:rsid w:val="00697045"/>
    <w:rsid w:val="00697B88"/>
    <w:rsid w:val="006A07C8"/>
    <w:rsid w:val="006A2803"/>
    <w:rsid w:val="006A4251"/>
    <w:rsid w:val="006A4B17"/>
    <w:rsid w:val="006A6963"/>
    <w:rsid w:val="006B0858"/>
    <w:rsid w:val="006B2184"/>
    <w:rsid w:val="006B28D6"/>
    <w:rsid w:val="006B29A0"/>
    <w:rsid w:val="006B486D"/>
    <w:rsid w:val="006B564B"/>
    <w:rsid w:val="006B5AD1"/>
    <w:rsid w:val="006C1BB2"/>
    <w:rsid w:val="006C3DD0"/>
    <w:rsid w:val="006C456F"/>
    <w:rsid w:val="006D1182"/>
    <w:rsid w:val="006D233D"/>
    <w:rsid w:val="006D35CD"/>
    <w:rsid w:val="006D5147"/>
    <w:rsid w:val="006D6838"/>
    <w:rsid w:val="006E116D"/>
    <w:rsid w:val="006E181F"/>
    <w:rsid w:val="006E3F91"/>
    <w:rsid w:val="006E478D"/>
    <w:rsid w:val="006E4F31"/>
    <w:rsid w:val="006E6061"/>
    <w:rsid w:val="006F0233"/>
    <w:rsid w:val="006F0B94"/>
    <w:rsid w:val="006F2033"/>
    <w:rsid w:val="006F3800"/>
    <w:rsid w:val="006F3E0B"/>
    <w:rsid w:val="006F4DA6"/>
    <w:rsid w:val="006F66AC"/>
    <w:rsid w:val="0070509F"/>
    <w:rsid w:val="00712302"/>
    <w:rsid w:val="00713A36"/>
    <w:rsid w:val="007147F3"/>
    <w:rsid w:val="00717798"/>
    <w:rsid w:val="007213A7"/>
    <w:rsid w:val="00721D85"/>
    <w:rsid w:val="00722998"/>
    <w:rsid w:val="007249EE"/>
    <w:rsid w:val="00725D52"/>
    <w:rsid w:val="007268EA"/>
    <w:rsid w:val="00726DBE"/>
    <w:rsid w:val="00727108"/>
    <w:rsid w:val="0073373D"/>
    <w:rsid w:val="0073496F"/>
    <w:rsid w:val="00734ADB"/>
    <w:rsid w:val="00734E54"/>
    <w:rsid w:val="00745ABB"/>
    <w:rsid w:val="00746C48"/>
    <w:rsid w:val="00746DA9"/>
    <w:rsid w:val="00747F7F"/>
    <w:rsid w:val="00750C35"/>
    <w:rsid w:val="00750F92"/>
    <w:rsid w:val="00751004"/>
    <w:rsid w:val="00752F78"/>
    <w:rsid w:val="00755A85"/>
    <w:rsid w:val="00756B4E"/>
    <w:rsid w:val="00760ED4"/>
    <w:rsid w:val="00762BFC"/>
    <w:rsid w:val="00765C08"/>
    <w:rsid w:val="00766056"/>
    <w:rsid w:val="00770618"/>
    <w:rsid w:val="007710BE"/>
    <w:rsid w:val="007713B6"/>
    <w:rsid w:val="00772345"/>
    <w:rsid w:val="00777B0E"/>
    <w:rsid w:val="0078046F"/>
    <w:rsid w:val="0078649D"/>
    <w:rsid w:val="00787508"/>
    <w:rsid w:val="00787ADE"/>
    <w:rsid w:val="007900F2"/>
    <w:rsid w:val="00790D82"/>
    <w:rsid w:val="00792DEA"/>
    <w:rsid w:val="007A0329"/>
    <w:rsid w:val="007A2485"/>
    <w:rsid w:val="007A2C3B"/>
    <w:rsid w:val="007A32B3"/>
    <w:rsid w:val="007A4B6E"/>
    <w:rsid w:val="007A5D8F"/>
    <w:rsid w:val="007B0255"/>
    <w:rsid w:val="007B1BDE"/>
    <w:rsid w:val="007B1DDE"/>
    <w:rsid w:val="007B3437"/>
    <w:rsid w:val="007B7C6A"/>
    <w:rsid w:val="007C099C"/>
    <w:rsid w:val="007C31F0"/>
    <w:rsid w:val="007C4034"/>
    <w:rsid w:val="007C60DF"/>
    <w:rsid w:val="007C7752"/>
    <w:rsid w:val="007C7E39"/>
    <w:rsid w:val="007D0AA8"/>
    <w:rsid w:val="007D1141"/>
    <w:rsid w:val="007D3FA6"/>
    <w:rsid w:val="007D524B"/>
    <w:rsid w:val="007E27D9"/>
    <w:rsid w:val="007E4294"/>
    <w:rsid w:val="007E6680"/>
    <w:rsid w:val="007F18DA"/>
    <w:rsid w:val="007F19F9"/>
    <w:rsid w:val="007F1AD3"/>
    <w:rsid w:val="007F1B07"/>
    <w:rsid w:val="007F3631"/>
    <w:rsid w:val="007F50E0"/>
    <w:rsid w:val="008008F9"/>
    <w:rsid w:val="008013ED"/>
    <w:rsid w:val="00801894"/>
    <w:rsid w:val="00805D08"/>
    <w:rsid w:val="00806B8B"/>
    <w:rsid w:val="00811BC4"/>
    <w:rsid w:val="00812F31"/>
    <w:rsid w:val="00817750"/>
    <w:rsid w:val="00821F97"/>
    <w:rsid w:val="008271F9"/>
    <w:rsid w:val="00836866"/>
    <w:rsid w:val="00836ACD"/>
    <w:rsid w:val="00836BF3"/>
    <w:rsid w:val="00840D2D"/>
    <w:rsid w:val="00841E0A"/>
    <w:rsid w:val="00842105"/>
    <w:rsid w:val="00846648"/>
    <w:rsid w:val="00847BCB"/>
    <w:rsid w:val="00850F6E"/>
    <w:rsid w:val="00853D0B"/>
    <w:rsid w:val="00860199"/>
    <w:rsid w:val="00860A39"/>
    <w:rsid w:val="008625E5"/>
    <w:rsid w:val="008658E4"/>
    <w:rsid w:val="00865952"/>
    <w:rsid w:val="00867A51"/>
    <w:rsid w:val="00867B13"/>
    <w:rsid w:val="008705BB"/>
    <w:rsid w:val="008721F3"/>
    <w:rsid w:val="008722E0"/>
    <w:rsid w:val="0087333C"/>
    <w:rsid w:val="008738C5"/>
    <w:rsid w:val="00874710"/>
    <w:rsid w:val="00880454"/>
    <w:rsid w:val="008816C4"/>
    <w:rsid w:val="0088214F"/>
    <w:rsid w:val="0088371A"/>
    <w:rsid w:val="0088398C"/>
    <w:rsid w:val="008852F6"/>
    <w:rsid w:val="0088553F"/>
    <w:rsid w:val="00885685"/>
    <w:rsid w:val="00886A77"/>
    <w:rsid w:val="00886EDA"/>
    <w:rsid w:val="00886F22"/>
    <w:rsid w:val="00887E4F"/>
    <w:rsid w:val="00890002"/>
    <w:rsid w:val="0089035D"/>
    <w:rsid w:val="00893817"/>
    <w:rsid w:val="008956C3"/>
    <w:rsid w:val="00897363"/>
    <w:rsid w:val="008A0B44"/>
    <w:rsid w:val="008A1695"/>
    <w:rsid w:val="008A4588"/>
    <w:rsid w:val="008A4718"/>
    <w:rsid w:val="008A6716"/>
    <w:rsid w:val="008B3063"/>
    <w:rsid w:val="008B4566"/>
    <w:rsid w:val="008B6168"/>
    <w:rsid w:val="008B6DE6"/>
    <w:rsid w:val="008B6E62"/>
    <w:rsid w:val="008C23C1"/>
    <w:rsid w:val="008C281F"/>
    <w:rsid w:val="008C6C48"/>
    <w:rsid w:val="008D017E"/>
    <w:rsid w:val="008D0692"/>
    <w:rsid w:val="008D3EAE"/>
    <w:rsid w:val="008D43D3"/>
    <w:rsid w:val="008D4692"/>
    <w:rsid w:val="008D5E83"/>
    <w:rsid w:val="008D75BD"/>
    <w:rsid w:val="008E0338"/>
    <w:rsid w:val="008E1AC2"/>
    <w:rsid w:val="008E2728"/>
    <w:rsid w:val="008E2987"/>
    <w:rsid w:val="008E41B1"/>
    <w:rsid w:val="008E7D88"/>
    <w:rsid w:val="008E7DEC"/>
    <w:rsid w:val="008E7E9C"/>
    <w:rsid w:val="008F01CD"/>
    <w:rsid w:val="008F2086"/>
    <w:rsid w:val="008F2D8C"/>
    <w:rsid w:val="008F453F"/>
    <w:rsid w:val="008F58E1"/>
    <w:rsid w:val="0090006B"/>
    <w:rsid w:val="00900385"/>
    <w:rsid w:val="009014C1"/>
    <w:rsid w:val="00902BA7"/>
    <w:rsid w:val="00903572"/>
    <w:rsid w:val="00903D9A"/>
    <w:rsid w:val="00906FE0"/>
    <w:rsid w:val="00907F60"/>
    <w:rsid w:val="00914A12"/>
    <w:rsid w:val="009217E1"/>
    <w:rsid w:val="009219D5"/>
    <w:rsid w:val="00922F29"/>
    <w:rsid w:val="00923ABE"/>
    <w:rsid w:val="009241DF"/>
    <w:rsid w:val="0092663E"/>
    <w:rsid w:val="00927824"/>
    <w:rsid w:val="0093005D"/>
    <w:rsid w:val="009332A9"/>
    <w:rsid w:val="00933A1B"/>
    <w:rsid w:val="00935102"/>
    <w:rsid w:val="00935D50"/>
    <w:rsid w:val="00936739"/>
    <w:rsid w:val="00937C28"/>
    <w:rsid w:val="00940ED6"/>
    <w:rsid w:val="00941DD1"/>
    <w:rsid w:val="00943179"/>
    <w:rsid w:val="00943996"/>
    <w:rsid w:val="009450DF"/>
    <w:rsid w:val="009468F9"/>
    <w:rsid w:val="009477E4"/>
    <w:rsid w:val="00947800"/>
    <w:rsid w:val="00947C6D"/>
    <w:rsid w:val="009517AE"/>
    <w:rsid w:val="009529AD"/>
    <w:rsid w:val="00952DC5"/>
    <w:rsid w:val="00953751"/>
    <w:rsid w:val="00955A3F"/>
    <w:rsid w:val="00960A29"/>
    <w:rsid w:val="00960E78"/>
    <w:rsid w:val="009625B3"/>
    <w:rsid w:val="00966BD4"/>
    <w:rsid w:val="00966ED7"/>
    <w:rsid w:val="009673E2"/>
    <w:rsid w:val="00967780"/>
    <w:rsid w:val="00967B2A"/>
    <w:rsid w:val="0097191C"/>
    <w:rsid w:val="00973C37"/>
    <w:rsid w:val="009803F7"/>
    <w:rsid w:val="009933C6"/>
    <w:rsid w:val="009A516D"/>
    <w:rsid w:val="009A59AD"/>
    <w:rsid w:val="009B07EE"/>
    <w:rsid w:val="009B0975"/>
    <w:rsid w:val="009B1101"/>
    <w:rsid w:val="009B1EEB"/>
    <w:rsid w:val="009B47FF"/>
    <w:rsid w:val="009B5C29"/>
    <w:rsid w:val="009C20A6"/>
    <w:rsid w:val="009C2E99"/>
    <w:rsid w:val="009C5E09"/>
    <w:rsid w:val="009C62D1"/>
    <w:rsid w:val="009C6E31"/>
    <w:rsid w:val="009C7660"/>
    <w:rsid w:val="009C7B5A"/>
    <w:rsid w:val="009D2598"/>
    <w:rsid w:val="009D4605"/>
    <w:rsid w:val="009D673D"/>
    <w:rsid w:val="009E0736"/>
    <w:rsid w:val="009E1902"/>
    <w:rsid w:val="009E3092"/>
    <w:rsid w:val="009E5007"/>
    <w:rsid w:val="009E6779"/>
    <w:rsid w:val="009F5BD7"/>
    <w:rsid w:val="00A0054A"/>
    <w:rsid w:val="00A02B23"/>
    <w:rsid w:val="00A035BE"/>
    <w:rsid w:val="00A0396C"/>
    <w:rsid w:val="00A04375"/>
    <w:rsid w:val="00A075FB"/>
    <w:rsid w:val="00A10D5B"/>
    <w:rsid w:val="00A11B6D"/>
    <w:rsid w:val="00A12EAB"/>
    <w:rsid w:val="00A149BE"/>
    <w:rsid w:val="00A154F0"/>
    <w:rsid w:val="00A15FBA"/>
    <w:rsid w:val="00A21E6D"/>
    <w:rsid w:val="00A22094"/>
    <w:rsid w:val="00A226ED"/>
    <w:rsid w:val="00A23681"/>
    <w:rsid w:val="00A23822"/>
    <w:rsid w:val="00A23E13"/>
    <w:rsid w:val="00A24773"/>
    <w:rsid w:val="00A271BE"/>
    <w:rsid w:val="00A275F3"/>
    <w:rsid w:val="00A30725"/>
    <w:rsid w:val="00A309B6"/>
    <w:rsid w:val="00A3726F"/>
    <w:rsid w:val="00A41528"/>
    <w:rsid w:val="00A41B86"/>
    <w:rsid w:val="00A47A53"/>
    <w:rsid w:val="00A503E9"/>
    <w:rsid w:val="00A50EF1"/>
    <w:rsid w:val="00A5307F"/>
    <w:rsid w:val="00A55918"/>
    <w:rsid w:val="00A57EC9"/>
    <w:rsid w:val="00A60568"/>
    <w:rsid w:val="00A60E91"/>
    <w:rsid w:val="00A614C3"/>
    <w:rsid w:val="00A63540"/>
    <w:rsid w:val="00A65607"/>
    <w:rsid w:val="00A66753"/>
    <w:rsid w:val="00A70DB8"/>
    <w:rsid w:val="00A77386"/>
    <w:rsid w:val="00A7769D"/>
    <w:rsid w:val="00A77AFD"/>
    <w:rsid w:val="00A77E4E"/>
    <w:rsid w:val="00A8290F"/>
    <w:rsid w:val="00A835B6"/>
    <w:rsid w:val="00A846F0"/>
    <w:rsid w:val="00A849E9"/>
    <w:rsid w:val="00A87313"/>
    <w:rsid w:val="00A909B6"/>
    <w:rsid w:val="00A94889"/>
    <w:rsid w:val="00A972A2"/>
    <w:rsid w:val="00AA080E"/>
    <w:rsid w:val="00AA1FB3"/>
    <w:rsid w:val="00AA2175"/>
    <w:rsid w:val="00AA27A0"/>
    <w:rsid w:val="00AA4EAA"/>
    <w:rsid w:val="00AA7773"/>
    <w:rsid w:val="00AB4192"/>
    <w:rsid w:val="00AB4658"/>
    <w:rsid w:val="00AB5ED6"/>
    <w:rsid w:val="00AB7B27"/>
    <w:rsid w:val="00AC03B8"/>
    <w:rsid w:val="00AC0F39"/>
    <w:rsid w:val="00AC0FC7"/>
    <w:rsid w:val="00AC22FD"/>
    <w:rsid w:val="00AC2C41"/>
    <w:rsid w:val="00AC69E3"/>
    <w:rsid w:val="00AD0DF4"/>
    <w:rsid w:val="00AD123C"/>
    <w:rsid w:val="00AD2012"/>
    <w:rsid w:val="00AD2701"/>
    <w:rsid w:val="00AD40C1"/>
    <w:rsid w:val="00AD4CCE"/>
    <w:rsid w:val="00AD5A7C"/>
    <w:rsid w:val="00AD6E2F"/>
    <w:rsid w:val="00AE0C07"/>
    <w:rsid w:val="00AE197B"/>
    <w:rsid w:val="00AE297C"/>
    <w:rsid w:val="00AE3851"/>
    <w:rsid w:val="00AE3922"/>
    <w:rsid w:val="00AE46A6"/>
    <w:rsid w:val="00AF1485"/>
    <w:rsid w:val="00AF3540"/>
    <w:rsid w:val="00AF3826"/>
    <w:rsid w:val="00AF43EA"/>
    <w:rsid w:val="00AF5512"/>
    <w:rsid w:val="00AF6468"/>
    <w:rsid w:val="00B004B0"/>
    <w:rsid w:val="00B00F08"/>
    <w:rsid w:val="00B0663D"/>
    <w:rsid w:val="00B0716E"/>
    <w:rsid w:val="00B139D5"/>
    <w:rsid w:val="00B14F31"/>
    <w:rsid w:val="00B20F10"/>
    <w:rsid w:val="00B21500"/>
    <w:rsid w:val="00B21B25"/>
    <w:rsid w:val="00B24458"/>
    <w:rsid w:val="00B2458C"/>
    <w:rsid w:val="00B26A42"/>
    <w:rsid w:val="00B26C47"/>
    <w:rsid w:val="00B27D19"/>
    <w:rsid w:val="00B305BC"/>
    <w:rsid w:val="00B34448"/>
    <w:rsid w:val="00B404D4"/>
    <w:rsid w:val="00B40DFB"/>
    <w:rsid w:val="00B43063"/>
    <w:rsid w:val="00B4368E"/>
    <w:rsid w:val="00B43716"/>
    <w:rsid w:val="00B44540"/>
    <w:rsid w:val="00B44C38"/>
    <w:rsid w:val="00B455DF"/>
    <w:rsid w:val="00B46EF0"/>
    <w:rsid w:val="00B46F5E"/>
    <w:rsid w:val="00B473AF"/>
    <w:rsid w:val="00B500E4"/>
    <w:rsid w:val="00B503A8"/>
    <w:rsid w:val="00B5143C"/>
    <w:rsid w:val="00B527F2"/>
    <w:rsid w:val="00B54635"/>
    <w:rsid w:val="00B548E4"/>
    <w:rsid w:val="00B54ACD"/>
    <w:rsid w:val="00B558AF"/>
    <w:rsid w:val="00B57B41"/>
    <w:rsid w:val="00B6023D"/>
    <w:rsid w:val="00B60BAF"/>
    <w:rsid w:val="00B60BE3"/>
    <w:rsid w:val="00B65033"/>
    <w:rsid w:val="00B65480"/>
    <w:rsid w:val="00B67BFE"/>
    <w:rsid w:val="00B67F33"/>
    <w:rsid w:val="00B70394"/>
    <w:rsid w:val="00B70B31"/>
    <w:rsid w:val="00B7348B"/>
    <w:rsid w:val="00B74FED"/>
    <w:rsid w:val="00B753C4"/>
    <w:rsid w:val="00B75C7E"/>
    <w:rsid w:val="00B81D29"/>
    <w:rsid w:val="00B91B78"/>
    <w:rsid w:val="00B93C15"/>
    <w:rsid w:val="00BA3B75"/>
    <w:rsid w:val="00BA4DE9"/>
    <w:rsid w:val="00BA5C78"/>
    <w:rsid w:val="00BA61BA"/>
    <w:rsid w:val="00BB081C"/>
    <w:rsid w:val="00BB30AA"/>
    <w:rsid w:val="00BB322A"/>
    <w:rsid w:val="00BB7845"/>
    <w:rsid w:val="00BC12B1"/>
    <w:rsid w:val="00BC14C4"/>
    <w:rsid w:val="00BC2C57"/>
    <w:rsid w:val="00BC69CA"/>
    <w:rsid w:val="00BD07D7"/>
    <w:rsid w:val="00BD1154"/>
    <w:rsid w:val="00BD1C5D"/>
    <w:rsid w:val="00BD4003"/>
    <w:rsid w:val="00BD611E"/>
    <w:rsid w:val="00BD6DA1"/>
    <w:rsid w:val="00BD787E"/>
    <w:rsid w:val="00BE01AC"/>
    <w:rsid w:val="00BE2483"/>
    <w:rsid w:val="00BE2BE1"/>
    <w:rsid w:val="00BF1598"/>
    <w:rsid w:val="00BF1EB6"/>
    <w:rsid w:val="00BF296E"/>
    <w:rsid w:val="00BF50B9"/>
    <w:rsid w:val="00BF776E"/>
    <w:rsid w:val="00C00A68"/>
    <w:rsid w:val="00C01111"/>
    <w:rsid w:val="00C0111B"/>
    <w:rsid w:val="00C053CF"/>
    <w:rsid w:val="00C05894"/>
    <w:rsid w:val="00C062A4"/>
    <w:rsid w:val="00C07040"/>
    <w:rsid w:val="00C10F12"/>
    <w:rsid w:val="00C1403E"/>
    <w:rsid w:val="00C204B6"/>
    <w:rsid w:val="00C22758"/>
    <w:rsid w:val="00C228C8"/>
    <w:rsid w:val="00C22AF3"/>
    <w:rsid w:val="00C24077"/>
    <w:rsid w:val="00C2445F"/>
    <w:rsid w:val="00C276C6"/>
    <w:rsid w:val="00C3020C"/>
    <w:rsid w:val="00C30B7F"/>
    <w:rsid w:val="00C31414"/>
    <w:rsid w:val="00C31B14"/>
    <w:rsid w:val="00C324C0"/>
    <w:rsid w:val="00C33CBD"/>
    <w:rsid w:val="00C33D08"/>
    <w:rsid w:val="00C37187"/>
    <w:rsid w:val="00C44386"/>
    <w:rsid w:val="00C44AE1"/>
    <w:rsid w:val="00C44D95"/>
    <w:rsid w:val="00C450CD"/>
    <w:rsid w:val="00C50232"/>
    <w:rsid w:val="00C50520"/>
    <w:rsid w:val="00C50A24"/>
    <w:rsid w:val="00C519F3"/>
    <w:rsid w:val="00C53F95"/>
    <w:rsid w:val="00C5414E"/>
    <w:rsid w:val="00C550F1"/>
    <w:rsid w:val="00C55BB8"/>
    <w:rsid w:val="00C61218"/>
    <w:rsid w:val="00C623CB"/>
    <w:rsid w:val="00C62ACB"/>
    <w:rsid w:val="00C62EF2"/>
    <w:rsid w:val="00C63BDE"/>
    <w:rsid w:val="00C663AB"/>
    <w:rsid w:val="00C67FDB"/>
    <w:rsid w:val="00C70052"/>
    <w:rsid w:val="00C7065A"/>
    <w:rsid w:val="00C70AF8"/>
    <w:rsid w:val="00C739AA"/>
    <w:rsid w:val="00C7722F"/>
    <w:rsid w:val="00C806FE"/>
    <w:rsid w:val="00C80BCD"/>
    <w:rsid w:val="00C81138"/>
    <w:rsid w:val="00C81E58"/>
    <w:rsid w:val="00C83914"/>
    <w:rsid w:val="00C86399"/>
    <w:rsid w:val="00CA0C1B"/>
    <w:rsid w:val="00CA19FE"/>
    <w:rsid w:val="00CA4D73"/>
    <w:rsid w:val="00CA6C11"/>
    <w:rsid w:val="00CA7F3D"/>
    <w:rsid w:val="00CB024C"/>
    <w:rsid w:val="00CB3096"/>
    <w:rsid w:val="00CB3479"/>
    <w:rsid w:val="00CB356A"/>
    <w:rsid w:val="00CB5257"/>
    <w:rsid w:val="00CB55CC"/>
    <w:rsid w:val="00CC0DC5"/>
    <w:rsid w:val="00CC1F79"/>
    <w:rsid w:val="00CC23B5"/>
    <w:rsid w:val="00CC3D7E"/>
    <w:rsid w:val="00CC3E1D"/>
    <w:rsid w:val="00CC62ED"/>
    <w:rsid w:val="00CC6506"/>
    <w:rsid w:val="00CC79E2"/>
    <w:rsid w:val="00CD046F"/>
    <w:rsid w:val="00CD41A2"/>
    <w:rsid w:val="00CD63F8"/>
    <w:rsid w:val="00CD70A5"/>
    <w:rsid w:val="00CE0332"/>
    <w:rsid w:val="00CE05E4"/>
    <w:rsid w:val="00CE0AA9"/>
    <w:rsid w:val="00CE20A4"/>
    <w:rsid w:val="00CE2565"/>
    <w:rsid w:val="00CE3AB5"/>
    <w:rsid w:val="00CE6184"/>
    <w:rsid w:val="00CF309C"/>
    <w:rsid w:val="00CF3292"/>
    <w:rsid w:val="00CF36B1"/>
    <w:rsid w:val="00CF5318"/>
    <w:rsid w:val="00CF532D"/>
    <w:rsid w:val="00CF657C"/>
    <w:rsid w:val="00CF6B50"/>
    <w:rsid w:val="00CF7B12"/>
    <w:rsid w:val="00D004AB"/>
    <w:rsid w:val="00D00C5D"/>
    <w:rsid w:val="00D02A6D"/>
    <w:rsid w:val="00D06838"/>
    <w:rsid w:val="00D06BF6"/>
    <w:rsid w:val="00D079B5"/>
    <w:rsid w:val="00D128B6"/>
    <w:rsid w:val="00D12BFE"/>
    <w:rsid w:val="00D14D74"/>
    <w:rsid w:val="00D14F8A"/>
    <w:rsid w:val="00D16021"/>
    <w:rsid w:val="00D17839"/>
    <w:rsid w:val="00D20DF3"/>
    <w:rsid w:val="00D24790"/>
    <w:rsid w:val="00D25CFD"/>
    <w:rsid w:val="00D31C09"/>
    <w:rsid w:val="00D33FCB"/>
    <w:rsid w:val="00D3575D"/>
    <w:rsid w:val="00D35E96"/>
    <w:rsid w:val="00D37978"/>
    <w:rsid w:val="00D400D2"/>
    <w:rsid w:val="00D41CA9"/>
    <w:rsid w:val="00D4210E"/>
    <w:rsid w:val="00D423FF"/>
    <w:rsid w:val="00D4276C"/>
    <w:rsid w:val="00D43749"/>
    <w:rsid w:val="00D44179"/>
    <w:rsid w:val="00D453F3"/>
    <w:rsid w:val="00D4649D"/>
    <w:rsid w:val="00D474C9"/>
    <w:rsid w:val="00D52F43"/>
    <w:rsid w:val="00D54D6F"/>
    <w:rsid w:val="00D57E6C"/>
    <w:rsid w:val="00D628F3"/>
    <w:rsid w:val="00D63697"/>
    <w:rsid w:val="00D64F87"/>
    <w:rsid w:val="00D705B1"/>
    <w:rsid w:val="00D71FC4"/>
    <w:rsid w:val="00D72FB7"/>
    <w:rsid w:val="00D75F4E"/>
    <w:rsid w:val="00D772FD"/>
    <w:rsid w:val="00D80623"/>
    <w:rsid w:val="00D82A39"/>
    <w:rsid w:val="00D8391B"/>
    <w:rsid w:val="00D866DA"/>
    <w:rsid w:val="00D86EB3"/>
    <w:rsid w:val="00D87141"/>
    <w:rsid w:val="00D87C42"/>
    <w:rsid w:val="00D90098"/>
    <w:rsid w:val="00D91589"/>
    <w:rsid w:val="00D95F74"/>
    <w:rsid w:val="00DA0DC4"/>
    <w:rsid w:val="00DA0FFE"/>
    <w:rsid w:val="00DA30B7"/>
    <w:rsid w:val="00DA5CD7"/>
    <w:rsid w:val="00DA6C64"/>
    <w:rsid w:val="00DA7BC6"/>
    <w:rsid w:val="00DB0DB6"/>
    <w:rsid w:val="00DB122B"/>
    <w:rsid w:val="00DB6E77"/>
    <w:rsid w:val="00DB7B41"/>
    <w:rsid w:val="00DC012A"/>
    <w:rsid w:val="00DC0D95"/>
    <w:rsid w:val="00DC0E06"/>
    <w:rsid w:val="00DC1B56"/>
    <w:rsid w:val="00DC6761"/>
    <w:rsid w:val="00DC6B6B"/>
    <w:rsid w:val="00DC6F3D"/>
    <w:rsid w:val="00DC726B"/>
    <w:rsid w:val="00DD0638"/>
    <w:rsid w:val="00DD075B"/>
    <w:rsid w:val="00DD1B29"/>
    <w:rsid w:val="00DD42AD"/>
    <w:rsid w:val="00DD48F5"/>
    <w:rsid w:val="00DD4DB9"/>
    <w:rsid w:val="00DD5AF2"/>
    <w:rsid w:val="00DD6DDB"/>
    <w:rsid w:val="00DE042B"/>
    <w:rsid w:val="00DE047D"/>
    <w:rsid w:val="00DE3EAF"/>
    <w:rsid w:val="00DE4373"/>
    <w:rsid w:val="00DE49E4"/>
    <w:rsid w:val="00DE4B23"/>
    <w:rsid w:val="00DE6440"/>
    <w:rsid w:val="00DE7AC0"/>
    <w:rsid w:val="00DE7E4A"/>
    <w:rsid w:val="00DF2112"/>
    <w:rsid w:val="00DF214E"/>
    <w:rsid w:val="00DF216A"/>
    <w:rsid w:val="00DF2E4C"/>
    <w:rsid w:val="00DF3346"/>
    <w:rsid w:val="00DF375C"/>
    <w:rsid w:val="00DF56AA"/>
    <w:rsid w:val="00DF653A"/>
    <w:rsid w:val="00DF7FDC"/>
    <w:rsid w:val="00E0151A"/>
    <w:rsid w:val="00E04F6C"/>
    <w:rsid w:val="00E123C9"/>
    <w:rsid w:val="00E13600"/>
    <w:rsid w:val="00E13DE4"/>
    <w:rsid w:val="00E156B6"/>
    <w:rsid w:val="00E158B5"/>
    <w:rsid w:val="00E15985"/>
    <w:rsid w:val="00E171E7"/>
    <w:rsid w:val="00E21AED"/>
    <w:rsid w:val="00E224FF"/>
    <w:rsid w:val="00E23959"/>
    <w:rsid w:val="00E25565"/>
    <w:rsid w:val="00E26BD1"/>
    <w:rsid w:val="00E301CE"/>
    <w:rsid w:val="00E30408"/>
    <w:rsid w:val="00E323FB"/>
    <w:rsid w:val="00E327DA"/>
    <w:rsid w:val="00E32F46"/>
    <w:rsid w:val="00E34877"/>
    <w:rsid w:val="00E36F78"/>
    <w:rsid w:val="00E37500"/>
    <w:rsid w:val="00E46294"/>
    <w:rsid w:val="00E4797B"/>
    <w:rsid w:val="00E53FBC"/>
    <w:rsid w:val="00E56090"/>
    <w:rsid w:val="00E56200"/>
    <w:rsid w:val="00E57133"/>
    <w:rsid w:val="00E57BAD"/>
    <w:rsid w:val="00E60448"/>
    <w:rsid w:val="00E629F9"/>
    <w:rsid w:val="00E629FB"/>
    <w:rsid w:val="00E6327E"/>
    <w:rsid w:val="00E644D6"/>
    <w:rsid w:val="00E656CD"/>
    <w:rsid w:val="00E66EE1"/>
    <w:rsid w:val="00E700E4"/>
    <w:rsid w:val="00E70DCB"/>
    <w:rsid w:val="00E71E05"/>
    <w:rsid w:val="00E7319F"/>
    <w:rsid w:val="00E73B70"/>
    <w:rsid w:val="00E756D7"/>
    <w:rsid w:val="00E75B6C"/>
    <w:rsid w:val="00E7674E"/>
    <w:rsid w:val="00E76F8D"/>
    <w:rsid w:val="00E8289F"/>
    <w:rsid w:val="00E838BE"/>
    <w:rsid w:val="00E870EA"/>
    <w:rsid w:val="00E87B54"/>
    <w:rsid w:val="00E87CB3"/>
    <w:rsid w:val="00E90984"/>
    <w:rsid w:val="00E9243C"/>
    <w:rsid w:val="00E93255"/>
    <w:rsid w:val="00E94411"/>
    <w:rsid w:val="00E94777"/>
    <w:rsid w:val="00E95CED"/>
    <w:rsid w:val="00E97238"/>
    <w:rsid w:val="00EA3DD7"/>
    <w:rsid w:val="00EA483C"/>
    <w:rsid w:val="00EA4D55"/>
    <w:rsid w:val="00EA50B5"/>
    <w:rsid w:val="00EA761B"/>
    <w:rsid w:val="00EB1314"/>
    <w:rsid w:val="00EB2017"/>
    <w:rsid w:val="00EB21AC"/>
    <w:rsid w:val="00EB4E4C"/>
    <w:rsid w:val="00EB644C"/>
    <w:rsid w:val="00EB7EAC"/>
    <w:rsid w:val="00EC01A8"/>
    <w:rsid w:val="00EC0F6B"/>
    <w:rsid w:val="00EC1622"/>
    <w:rsid w:val="00EC54A1"/>
    <w:rsid w:val="00EC7EAC"/>
    <w:rsid w:val="00ED4C9B"/>
    <w:rsid w:val="00ED52C2"/>
    <w:rsid w:val="00ED6B3C"/>
    <w:rsid w:val="00EE453A"/>
    <w:rsid w:val="00EE4E44"/>
    <w:rsid w:val="00EE79A4"/>
    <w:rsid w:val="00EE7BAE"/>
    <w:rsid w:val="00EF220F"/>
    <w:rsid w:val="00EF3331"/>
    <w:rsid w:val="00EF6362"/>
    <w:rsid w:val="00EF6B65"/>
    <w:rsid w:val="00EF6B88"/>
    <w:rsid w:val="00EF7C57"/>
    <w:rsid w:val="00EF7C7C"/>
    <w:rsid w:val="00EF7C89"/>
    <w:rsid w:val="00F01A4B"/>
    <w:rsid w:val="00F02A0C"/>
    <w:rsid w:val="00F02C29"/>
    <w:rsid w:val="00F0512D"/>
    <w:rsid w:val="00F063FB"/>
    <w:rsid w:val="00F069FA"/>
    <w:rsid w:val="00F07C74"/>
    <w:rsid w:val="00F101DF"/>
    <w:rsid w:val="00F1105D"/>
    <w:rsid w:val="00F12A8B"/>
    <w:rsid w:val="00F1323B"/>
    <w:rsid w:val="00F13266"/>
    <w:rsid w:val="00F162B5"/>
    <w:rsid w:val="00F216C9"/>
    <w:rsid w:val="00F22F67"/>
    <w:rsid w:val="00F23ACE"/>
    <w:rsid w:val="00F24739"/>
    <w:rsid w:val="00F24781"/>
    <w:rsid w:val="00F249B8"/>
    <w:rsid w:val="00F318E5"/>
    <w:rsid w:val="00F32116"/>
    <w:rsid w:val="00F3631A"/>
    <w:rsid w:val="00F37CA4"/>
    <w:rsid w:val="00F4122E"/>
    <w:rsid w:val="00F4299E"/>
    <w:rsid w:val="00F42EA1"/>
    <w:rsid w:val="00F445DA"/>
    <w:rsid w:val="00F448FD"/>
    <w:rsid w:val="00F45583"/>
    <w:rsid w:val="00F479CF"/>
    <w:rsid w:val="00F5030E"/>
    <w:rsid w:val="00F50505"/>
    <w:rsid w:val="00F50FBB"/>
    <w:rsid w:val="00F515E3"/>
    <w:rsid w:val="00F53DC0"/>
    <w:rsid w:val="00F54E95"/>
    <w:rsid w:val="00F62ADC"/>
    <w:rsid w:val="00F62B7D"/>
    <w:rsid w:val="00F6387A"/>
    <w:rsid w:val="00F66314"/>
    <w:rsid w:val="00F7002B"/>
    <w:rsid w:val="00F74FE8"/>
    <w:rsid w:val="00F75812"/>
    <w:rsid w:val="00F7641D"/>
    <w:rsid w:val="00F82AE9"/>
    <w:rsid w:val="00F83854"/>
    <w:rsid w:val="00F84CD8"/>
    <w:rsid w:val="00F86AAB"/>
    <w:rsid w:val="00F8739E"/>
    <w:rsid w:val="00F879A9"/>
    <w:rsid w:val="00F941E9"/>
    <w:rsid w:val="00F947F2"/>
    <w:rsid w:val="00F95D5A"/>
    <w:rsid w:val="00F97161"/>
    <w:rsid w:val="00FA2674"/>
    <w:rsid w:val="00FA2AF7"/>
    <w:rsid w:val="00FA5B70"/>
    <w:rsid w:val="00FA72F5"/>
    <w:rsid w:val="00FA73EB"/>
    <w:rsid w:val="00FB02AC"/>
    <w:rsid w:val="00FB2976"/>
    <w:rsid w:val="00FB2FFF"/>
    <w:rsid w:val="00FB399C"/>
    <w:rsid w:val="00FB439A"/>
    <w:rsid w:val="00FB44FC"/>
    <w:rsid w:val="00FB49D9"/>
    <w:rsid w:val="00FB5E40"/>
    <w:rsid w:val="00FB62D1"/>
    <w:rsid w:val="00FC09DB"/>
    <w:rsid w:val="00FC38DF"/>
    <w:rsid w:val="00FC495E"/>
    <w:rsid w:val="00FC61E3"/>
    <w:rsid w:val="00FD0700"/>
    <w:rsid w:val="00FD1CCA"/>
    <w:rsid w:val="00FD231E"/>
    <w:rsid w:val="00FD2F6F"/>
    <w:rsid w:val="00FD3442"/>
    <w:rsid w:val="00FD5416"/>
    <w:rsid w:val="00FD56DA"/>
    <w:rsid w:val="00FD62C0"/>
    <w:rsid w:val="00FD70D8"/>
    <w:rsid w:val="00FD765C"/>
    <w:rsid w:val="00FD78C3"/>
    <w:rsid w:val="00FE02AF"/>
    <w:rsid w:val="00FE31E8"/>
    <w:rsid w:val="00FE55BC"/>
    <w:rsid w:val="00FF2A27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D1F1F"/>
  <w15:docId w15:val="{22C2E43F-5B30-43B3-AA6C-61E8C5D8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E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E1AC2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8E1AC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E1AC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B2976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297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297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2976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FB297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EF63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6362"/>
  </w:style>
  <w:style w:type="paragraph" w:styleId="a7">
    <w:name w:val="footer"/>
    <w:basedOn w:val="a"/>
    <w:link w:val="Char1"/>
    <w:uiPriority w:val="99"/>
    <w:unhideWhenUsed/>
    <w:rsid w:val="00EF63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6362"/>
  </w:style>
  <w:style w:type="paragraph" w:styleId="a8">
    <w:name w:val="Date"/>
    <w:basedOn w:val="a"/>
    <w:next w:val="a"/>
    <w:link w:val="Char2"/>
    <w:uiPriority w:val="99"/>
    <w:semiHidden/>
    <w:unhideWhenUsed/>
    <w:rsid w:val="00935102"/>
  </w:style>
  <w:style w:type="character" w:customStyle="1" w:styleId="Char2">
    <w:name w:val="날짜 Char"/>
    <w:basedOn w:val="a0"/>
    <w:link w:val="a8"/>
    <w:uiPriority w:val="99"/>
    <w:semiHidden/>
    <w:rsid w:val="00935102"/>
  </w:style>
  <w:style w:type="table" w:styleId="a9">
    <w:name w:val="Table Grid"/>
    <w:basedOn w:val="a1"/>
    <w:uiPriority w:val="59"/>
    <w:rsid w:val="00524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11B5E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611B5E"/>
    <w:rPr>
      <w:szCs w:val="20"/>
    </w:rPr>
  </w:style>
  <w:style w:type="character" w:customStyle="1" w:styleId="Char3">
    <w:name w:val="메모 텍스트 Char"/>
    <w:basedOn w:val="a0"/>
    <w:link w:val="ab"/>
    <w:uiPriority w:val="99"/>
    <w:semiHidden/>
    <w:rsid w:val="00611B5E"/>
    <w:rPr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611B5E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611B5E"/>
    <w:rPr>
      <w:b/>
      <w:bCs/>
      <w:szCs w:val="20"/>
    </w:rPr>
  </w:style>
  <w:style w:type="paragraph" w:styleId="ad">
    <w:name w:val="Revision"/>
    <w:hidden/>
    <w:uiPriority w:val="99"/>
    <w:semiHidden/>
    <w:rsid w:val="0006198E"/>
    <w:pPr>
      <w:jc w:val="left"/>
    </w:pPr>
  </w:style>
  <w:style w:type="paragraph" w:styleId="ae">
    <w:name w:val="List Paragraph"/>
    <w:basedOn w:val="a"/>
    <w:uiPriority w:val="34"/>
    <w:qFormat/>
    <w:rsid w:val="00F5030E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0A7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3374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3727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1D2533-9412-43F2-AD0C-262E89F7C8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D863E7-C94D-4B29-8D29-815FB26C0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정현(보건대학원)</dc:creator>
  <cp:lastModifiedBy>JHLEE</cp:lastModifiedBy>
  <cp:revision>2</cp:revision>
  <cp:lastPrinted>2017-09-03T13:37:00Z</cp:lastPrinted>
  <dcterms:created xsi:type="dcterms:W3CDTF">2017-09-03T22:12:00Z</dcterms:created>
  <dcterms:modified xsi:type="dcterms:W3CDTF">2017-09-03T22:12:00Z</dcterms:modified>
</cp:coreProperties>
</file>